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705" w:rsidRPr="0033422B" w:rsidRDefault="00825705" w:rsidP="00825705">
      <w:proofErr w:type="gramStart"/>
      <w:r w:rsidRPr="0033422B">
        <w:rPr>
          <w:b/>
          <w:bCs/>
        </w:rPr>
        <w:t>Supplemental Table 1.</w:t>
      </w:r>
      <w:proofErr w:type="gramEnd"/>
      <w:r w:rsidRPr="0033422B">
        <w:t xml:space="preserve"> Case definition of all-cause mortality, CVD, VTE, and hip frac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7220"/>
      </w:tblGrid>
      <w:tr w:rsidR="00825705" w:rsidRPr="0033422B" w:rsidTr="00E92BE1">
        <w:tc>
          <w:tcPr>
            <w:tcW w:w="2972" w:type="dxa"/>
          </w:tcPr>
          <w:p w:rsidR="00825705" w:rsidRPr="0033422B" w:rsidRDefault="00825705" w:rsidP="00E92BE1">
            <w:r w:rsidRPr="0033422B">
              <w:t>Event</w:t>
            </w:r>
          </w:p>
        </w:tc>
        <w:tc>
          <w:tcPr>
            <w:tcW w:w="9978" w:type="dxa"/>
          </w:tcPr>
          <w:p w:rsidR="00825705" w:rsidRPr="0033422B" w:rsidRDefault="00825705" w:rsidP="00E92BE1">
            <w:r w:rsidRPr="0033422B">
              <w:t>Case definition</w:t>
            </w:r>
          </w:p>
        </w:tc>
      </w:tr>
      <w:tr w:rsidR="00825705" w:rsidRPr="0033422B" w:rsidTr="00E92BE1">
        <w:tc>
          <w:tcPr>
            <w:tcW w:w="2972" w:type="dxa"/>
          </w:tcPr>
          <w:p w:rsidR="00825705" w:rsidRPr="0033422B" w:rsidRDefault="00825705" w:rsidP="00E92BE1">
            <w:pPr>
              <w:rPr>
                <w:b/>
                <w:bCs/>
              </w:rPr>
            </w:pPr>
            <w:r w:rsidRPr="0033422B">
              <w:t>All-cause mortality</w:t>
            </w:r>
          </w:p>
        </w:tc>
        <w:tc>
          <w:tcPr>
            <w:tcW w:w="9978" w:type="dxa"/>
          </w:tcPr>
          <w:p w:rsidR="00825705" w:rsidRPr="0033422B" w:rsidRDefault="00825705" w:rsidP="00E92BE1">
            <w:r w:rsidRPr="0033422B">
              <w:t>Deaths from any cause during the follow-up period were derived from the vital statistics data.</w:t>
            </w:r>
          </w:p>
        </w:tc>
      </w:tr>
      <w:tr w:rsidR="00825705" w:rsidRPr="0033422B" w:rsidTr="00E92BE1">
        <w:tc>
          <w:tcPr>
            <w:tcW w:w="2972" w:type="dxa"/>
          </w:tcPr>
          <w:p w:rsidR="00825705" w:rsidRPr="0033422B" w:rsidRDefault="00825705" w:rsidP="00E92BE1">
            <w:pPr>
              <w:rPr>
                <w:b/>
                <w:bCs/>
              </w:rPr>
            </w:pPr>
            <w:r w:rsidRPr="0033422B">
              <w:t>CVD</w:t>
            </w:r>
          </w:p>
        </w:tc>
        <w:tc>
          <w:tcPr>
            <w:tcW w:w="9978" w:type="dxa"/>
          </w:tcPr>
          <w:p w:rsidR="00825705" w:rsidRPr="0033422B" w:rsidRDefault="00825705" w:rsidP="00E92BE1">
            <w:r w:rsidRPr="0033422B">
              <w:t>For MI: diagnostic codes (ICD-9 codes: 410; ICD-10 codes: I21) in outpatient or hospitalization data in any position, or in vital statistics data as cause of death. For ischemic stroke: diagnostic codes (ICD-9 codes: 433,434; ICD-10 codes: I63-I66) in outpatient or hospitalization data in any position, or in vital statistics data as cause of death.</w:t>
            </w:r>
          </w:p>
        </w:tc>
      </w:tr>
      <w:tr w:rsidR="00825705" w:rsidRPr="0033422B" w:rsidTr="00E92BE1">
        <w:tc>
          <w:tcPr>
            <w:tcW w:w="2972" w:type="dxa"/>
          </w:tcPr>
          <w:p w:rsidR="00825705" w:rsidRPr="0033422B" w:rsidRDefault="00825705" w:rsidP="00E92BE1">
            <w:pPr>
              <w:rPr>
                <w:b/>
                <w:bCs/>
              </w:rPr>
            </w:pPr>
            <w:r w:rsidRPr="0033422B">
              <w:t>VTE</w:t>
            </w:r>
          </w:p>
        </w:tc>
        <w:tc>
          <w:tcPr>
            <w:tcW w:w="9978" w:type="dxa"/>
          </w:tcPr>
          <w:p w:rsidR="00825705" w:rsidRPr="0033422B" w:rsidRDefault="00825705" w:rsidP="00E92BE1">
            <w:r w:rsidRPr="0033422B">
              <w:t>For PE: diagnostic codes (ICD-9: 415.1, 673.2, 639.6; ICD-10: O88.2, I26) in hospitalization data in any position or in vital statistics data as cause of death. For DVT: diagnostic codes (ICD-9: 453; ICD-10: I82.4, I82.9) from outpatient or hospitalization data in any position, or vital statistics data as cause of deaths. Incident PE or DVT outcomes were defined by a corresponding ICD code plus an outpatient prescription for any anticoagulant therapy (heparin, warfarin, or a similar agent) between one month before and six months after the ICD code date. Given that VTE is a potentially fatal disease, patients may have died before they received treatment; thus, for those patients who died within 2 months after a VTE, PE, or DVT diagnosis, anticoagulant therapy was not needed as part of the case definition.</w:t>
            </w:r>
          </w:p>
        </w:tc>
      </w:tr>
      <w:tr w:rsidR="00825705" w:rsidRPr="0033422B" w:rsidTr="00E92BE1">
        <w:tc>
          <w:tcPr>
            <w:tcW w:w="2972" w:type="dxa"/>
          </w:tcPr>
          <w:p w:rsidR="00825705" w:rsidRPr="0033422B" w:rsidRDefault="00825705" w:rsidP="00E92BE1">
            <w:pPr>
              <w:rPr>
                <w:b/>
                <w:bCs/>
              </w:rPr>
            </w:pPr>
            <w:r w:rsidRPr="0033422B">
              <w:t>Hip fractures</w:t>
            </w:r>
          </w:p>
        </w:tc>
        <w:tc>
          <w:tcPr>
            <w:tcW w:w="9978" w:type="dxa"/>
          </w:tcPr>
          <w:p w:rsidR="00825705" w:rsidRPr="0033422B" w:rsidRDefault="00825705" w:rsidP="00E92BE1">
            <w:r w:rsidRPr="0033422B">
              <w:t>Diagnostic codes (ICD-9 codes: 820.0, 820.2; ICD-10 codes: S72.0, S72.1, S72.2) in hospitalization data in any position.</w:t>
            </w:r>
          </w:p>
        </w:tc>
      </w:tr>
    </w:tbl>
    <w:p w:rsidR="00825705" w:rsidRPr="0033422B" w:rsidRDefault="00825705" w:rsidP="00825705">
      <w:r w:rsidRPr="0033422B">
        <w:rPr>
          <w:b/>
          <w:bCs/>
        </w:rPr>
        <w:t>Abbreviations:</w:t>
      </w:r>
      <w:r w:rsidRPr="0033422B">
        <w:t xml:space="preserve"> CVD, cardiovascular diseases; DVT, deep vein thrombosis; ICD-9, International Classification of Diseases, Ninth Revision; ICD-10, International Classification of Diseases, Tenth Revision; MI, myocardial infarction; PE, pulmonary embolism; VTE, venous thromboembolism.</w:t>
      </w:r>
    </w:p>
    <w:p w:rsidR="00825705" w:rsidRDefault="00825705" w:rsidP="0082570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825705" w:rsidRDefault="00825705" w:rsidP="00825705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:rsidR="00703F81" w:rsidRDefault="00703F81">
      <w:bookmarkStart w:id="0" w:name="_GoBack"/>
      <w:bookmarkEnd w:id="0"/>
    </w:p>
    <w:sectPr w:rsidR="00703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705"/>
    <w:rsid w:val="001D3BA6"/>
    <w:rsid w:val="00703F81"/>
    <w:rsid w:val="0082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705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705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52</Characters>
  <Application>Microsoft Office Word</Application>
  <DocSecurity>0</DocSecurity>
  <Lines>9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3-31T08:15:00Z</dcterms:created>
  <dcterms:modified xsi:type="dcterms:W3CDTF">2022-03-31T08:15:00Z</dcterms:modified>
</cp:coreProperties>
</file>